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8C7" w:rsidRDefault="00C718C7"/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AE6CA4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D69EA">
        <w:rPr>
          <w:rFonts w:ascii="Times New Roman" w:hAnsi="Times New Roman" w:cs="Times New Roman"/>
          <w:b/>
          <w:sz w:val="20"/>
          <w:szCs w:val="20"/>
        </w:rPr>
        <w:t>S4</w:t>
      </w:r>
      <w:r w:rsidRPr="00AE6CA4">
        <w:rPr>
          <w:rFonts w:ascii="Times New Roman" w:hAnsi="Times New Roman" w:cs="Times New Roman"/>
          <w:b/>
          <w:sz w:val="20"/>
          <w:szCs w:val="20"/>
        </w:rPr>
        <w:t>.</w:t>
      </w:r>
      <w:r w:rsidRPr="00AE6CA4">
        <w:rPr>
          <w:rFonts w:ascii="Times New Roman" w:hAnsi="Times New Roman" w:cs="Times New Roman"/>
          <w:sz w:val="20"/>
          <w:szCs w:val="20"/>
        </w:rPr>
        <w:t xml:space="preserve"> Adjusted rate ratios of in-patient Palliative End-of-life care services and associated geographic and </w:t>
      </w:r>
      <w:proofErr w:type="spellStart"/>
      <w:r w:rsidRPr="00AE6CA4">
        <w:rPr>
          <w:rFonts w:ascii="Times New Roman" w:hAnsi="Times New Roman" w:cs="Times New Roman"/>
          <w:sz w:val="20"/>
          <w:szCs w:val="20"/>
        </w:rPr>
        <w:t>sociodemographic</w:t>
      </w:r>
      <w:proofErr w:type="spellEnd"/>
      <w:r w:rsidRPr="00AE6CA4">
        <w:rPr>
          <w:rFonts w:ascii="Times New Roman" w:hAnsi="Times New Roman" w:cs="Times New Roman"/>
          <w:sz w:val="20"/>
          <w:szCs w:val="20"/>
        </w:rPr>
        <w:t xml:space="preserve"> factors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2322"/>
        <w:gridCol w:w="2615"/>
        <w:gridCol w:w="871"/>
        <w:gridCol w:w="2519"/>
        <w:gridCol w:w="915"/>
      </w:tblGrid>
      <w:tr w:rsidR="00C718C7" w:rsidRPr="00AE6CA4" w:rsidTr="00775BD4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CA4">
              <w:rPr>
                <w:rFonts w:ascii="Times New Roman" w:hAnsi="Times New Roman" w:cs="Times New Roman"/>
                <w:sz w:val="16"/>
                <w:szCs w:val="16"/>
              </w:rPr>
              <w:t>Characteristic</w:t>
            </w:r>
          </w:p>
        </w:tc>
        <w:tc>
          <w:tcPr>
            <w:tcW w:w="18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AE6CA4" w:rsidRDefault="00953471" w:rsidP="009534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471">
              <w:rPr>
                <w:rFonts w:ascii="Times New Roman" w:hAnsi="Times New Roman" w:cs="Times New Roman"/>
                <w:sz w:val="16"/>
                <w:szCs w:val="16"/>
              </w:rPr>
              <w:t xml:space="preserve">Stays receiving PC </w:t>
            </w:r>
            <w:r w:rsidR="00390AC5">
              <w:rPr>
                <w:rFonts w:ascii="Times New Roman" w:hAnsi="Times New Roman" w:cs="Times New Roman"/>
                <w:sz w:val="16"/>
                <w:szCs w:val="16"/>
              </w:rPr>
              <w:t xml:space="preserve">in the last 12 months of life </w:t>
            </w:r>
          </w:p>
        </w:tc>
        <w:tc>
          <w:tcPr>
            <w:tcW w:w="185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C718C7" w:rsidRPr="001431DB" w:rsidRDefault="00C718C7" w:rsidP="0095347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31DB">
              <w:rPr>
                <w:rFonts w:ascii="Times New Roman" w:hAnsi="Times New Roman" w:cs="Times New Roman"/>
                <w:sz w:val="16"/>
                <w:szCs w:val="16"/>
              </w:rPr>
              <w:t>Stays receiving PC in the last 12 months of life (prior to last stay)</w:t>
            </w:r>
          </w:p>
        </w:tc>
      </w:tr>
      <w:tr w:rsidR="00C718C7" w:rsidRPr="00AE6CA4" w:rsidTr="00775BD4"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</w:tcPr>
          <w:p w:rsidR="00C718C7" w:rsidRPr="00AE6CA4" w:rsidRDefault="00017AD5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718C7" w:rsidRPr="00AE6CA4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  <w:proofErr w:type="spellEnd"/>
            <w:r w:rsidR="00C718C7" w:rsidRPr="00AE6CA4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</w:tcPr>
          <w:p w:rsidR="00C718C7" w:rsidRPr="001431DB" w:rsidRDefault="00017AD5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C718C7" w:rsidRPr="001431DB">
              <w:rPr>
                <w:rFonts w:ascii="Times New Roman" w:hAnsi="Times New Roman" w:cs="Times New Roman"/>
                <w:sz w:val="18"/>
                <w:szCs w:val="18"/>
              </w:rPr>
              <w:t>RR</w:t>
            </w:r>
            <w:proofErr w:type="spellEnd"/>
            <w:r w:rsidR="00C718C7" w:rsidRPr="001431DB">
              <w:rPr>
                <w:rFonts w:ascii="Times New Roman" w:hAnsi="Times New Roman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C718C7" w:rsidRPr="00AE6CA4" w:rsidTr="00775BD4">
        <w:tc>
          <w:tcPr>
            <w:tcW w:w="1256" w:type="pct"/>
            <w:tcBorders>
              <w:top w:val="single" w:sz="4" w:space="0" w:color="auto"/>
            </w:tcBorders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5" w:type="pct"/>
            <w:tcBorders>
              <w:top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  <w:tcBorders>
              <w:top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4" w:space="0" w:color="auto"/>
            </w:tcBorders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left="175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left="175" w:hanging="142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320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20 (0.980, 1.061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3291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15 (0.948, 1.087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6549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 xml:space="preserve">Age (years) 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-44</w:t>
            </w:r>
          </w:p>
        </w:tc>
        <w:tc>
          <w:tcPr>
            <w:tcW w:w="1415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-54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 (0.829, 1.077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2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8 (0.759, 1.159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81</w:t>
            </w: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-64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 (0.735, 0.937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9 (0.631, 0.936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0</w:t>
            </w: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A10FB8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10FB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74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0 (0.684, 0.867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6 (0.566, 0.831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1</w:t>
            </w: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-84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3 (0.616, 0.781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 (0.480, 0.706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D3510C">
              <w:rPr>
                <w:rFonts w:ascii="Times New Roman" w:hAnsi="Times New Roman" w:cs="Times New Roman"/>
                <w:sz w:val="16"/>
                <w:szCs w:val="16"/>
              </w:rPr>
              <w:t>85+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 (0.517, 0.662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 (0.353, 0.530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 xml:space="preserve">Marital Status 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3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3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44 (0.910, 0.980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sz w:val="18"/>
                <w:szCs w:val="18"/>
              </w:rPr>
              <w:t>0.0024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19 (0.863, 0.979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sz w:val="18"/>
                <w:szCs w:val="18"/>
              </w:rPr>
              <w:t>0.0093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Preferred Language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3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3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Non-English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37 (0.967, 1.113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3005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62 (0.942, 1.198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3189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Cancer Type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3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&gt;1 cancer type*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1 (0.833, 1.132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2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0 (0.719, 1.203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6</w:t>
            </w: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ain/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NS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9 (0.644, 0.848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0 (0.455, 0.738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east (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 (0.715, 0.907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5 (0.584, 0.876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2</w:t>
            </w: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reast (</w:t>
            </w:r>
            <w:proofErr w:type="spellStart"/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insitu</w:t>
            </w:r>
            <w:proofErr w:type="spellEnd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9 (0.684, 0.957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 (0.540, 0.957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240</w:t>
            </w: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olorectal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 (0.779, 0.939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7 (0.662, 0.910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8</w:t>
            </w: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Endocrine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7 (0.648, 1.079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1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1 (0.470, 1.137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8</w:t>
            </w:r>
          </w:p>
        </w:tc>
      </w:tr>
      <w:tr w:rsidR="003F73E0" w:rsidRPr="00AE6CA4" w:rsidTr="00775BD4">
        <w:tc>
          <w:tcPr>
            <w:tcW w:w="1256" w:type="pct"/>
          </w:tcPr>
          <w:p w:rsidR="003F73E0" w:rsidRPr="00AE6CA4" w:rsidRDefault="003F73E0" w:rsidP="003F73E0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GI 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non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6F052E">
              <w:rPr>
                <w:rFonts w:ascii="Times New Roman" w:hAnsi="Times New Roman" w:cs="Times New Roman"/>
                <w:bCs/>
                <w:sz w:val="18"/>
                <w:szCs w:val="18"/>
              </w:rPr>
              <w:t>colorectal</w:t>
            </w:r>
          </w:p>
        </w:tc>
        <w:tc>
          <w:tcPr>
            <w:tcW w:w="1415" w:type="pct"/>
            <w:vAlign w:val="bottom"/>
          </w:tcPr>
          <w:p w:rsidR="003F73E0" w:rsidRPr="00AE6CA4" w:rsidRDefault="003F73E0" w:rsidP="003F73E0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 (0.813, 0.975)</w:t>
            </w:r>
          </w:p>
        </w:tc>
        <w:tc>
          <w:tcPr>
            <w:tcW w:w="471" w:type="pct"/>
          </w:tcPr>
          <w:p w:rsidR="003F73E0" w:rsidRPr="00AE6CA4" w:rsidRDefault="003F73E0" w:rsidP="003F73E0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9</w:t>
            </w:r>
          </w:p>
        </w:tc>
        <w:tc>
          <w:tcPr>
            <w:tcW w:w="1363" w:type="pct"/>
            <w:vAlign w:val="bottom"/>
          </w:tcPr>
          <w:p w:rsidR="003F73E0" w:rsidRPr="00AE6CA4" w:rsidRDefault="003F73E0" w:rsidP="003F73E0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6 (0.700, 0.951)</w:t>
            </w:r>
          </w:p>
        </w:tc>
        <w:tc>
          <w:tcPr>
            <w:tcW w:w="495" w:type="pct"/>
          </w:tcPr>
          <w:p w:rsidR="003F73E0" w:rsidRPr="00AE6CA4" w:rsidRDefault="003F73E0" w:rsidP="003F73E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95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Genitourinary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 (0.817, 1.001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7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 (0.757, 1.063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00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Gynaecological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 (0.741, 0.985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2 (0.604, 0.986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88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Head &amp; Neck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 (0.708, 0.918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 (0.576, 0.897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36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Hematologic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8 (0.921, 1.102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5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 (0.851, 1.148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0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Lung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5 (0.823, 0.974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 (0.721, 0.956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01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Melanoma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8 (0.686, 0.881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0 (0.548, 0.844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5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Other**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 (0.759, 0.908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4 (0.647, 0.878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3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Pancreas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 (0.795, 0.976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60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 (0.674, 0.953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7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Cs/>
                <w:sz w:val="18"/>
                <w:szCs w:val="18"/>
              </w:rPr>
              <w:t>Prostate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15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ind w:firstLine="1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8 (1.045, 1.283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8 (0.901, 1.267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34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5+</w:t>
            </w:r>
          </w:p>
        </w:tc>
        <w:tc>
          <w:tcPr>
            <w:tcW w:w="1415" w:type="pct"/>
            <w:vAlign w:val="bottom"/>
          </w:tcPr>
          <w:p w:rsidR="00C718C7" w:rsidRPr="00AE6CA4" w:rsidRDefault="00C718C7" w:rsidP="00775BD4">
            <w:pPr>
              <w:ind w:firstLine="32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1 (1.074, 1.298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363" w:type="pct"/>
            <w:vAlign w:val="bottom"/>
          </w:tcPr>
          <w:p w:rsidR="00C718C7" w:rsidRPr="00AE6CA4" w:rsidRDefault="00C718C7" w:rsidP="00775BD4">
            <w:pPr>
              <w:ind w:firstLine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3 (0.891, 1.220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63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SEIFA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right="-110"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ost Disadvantaged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right="-104"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ore disadvantaged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7 (0.902, 1.059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5869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70 (0.845, 1.113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62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99 (0.945, 1.055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726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85 (0.898, 1.081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7632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Less disadvantaged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96 (0.933, 1.065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273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85 (0.898, 1.081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6912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Least disadvantaged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51 (0.888, 1.244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5585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39 (0.785, 1.377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7843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MM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etropolitan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Regional Centres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851 (0.746, 0.971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sz w:val="18"/>
                <w:szCs w:val="18"/>
              </w:rPr>
              <w:t>0.0171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754 (0.600, 0.947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b/>
                <w:sz w:val="18"/>
                <w:szCs w:val="18"/>
              </w:rPr>
              <w:t>0.0152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Large rural towns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59 (0.896, 1.026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2305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40 (0.837, 1.056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3009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Medium rural towns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08 (0.868, 1.171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102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84 (0.760, 1.274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060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Small rural towns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892 (0.780, 1.021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0978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825 (0.655, 1.038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1013</w:t>
            </w:r>
          </w:p>
        </w:tc>
      </w:tr>
      <w:tr w:rsidR="00F222F8" w:rsidRPr="00AE6CA4" w:rsidTr="00F222F8">
        <w:tc>
          <w:tcPr>
            <w:tcW w:w="1256" w:type="pct"/>
          </w:tcPr>
          <w:p w:rsidR="00F222F8" w:rsidRPr="00AE6CA4" w:rsidRDefault="00F222F8" w:rsidP="00775BD4">
            <w:pPr>
              <w:ind w:hanging="109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Travel Time (mins) ***</w:t>
            </w:r>
          </w:p>
        </w:tc>
        <w:tc>
          <w:tcPr>
            <w:tcW w:w="1415" w:type="pct"/>
          </w:tcPr>
          <w:p w:rsidR="00F222F8" w:rsidRPr="00786BA9" w:rsidRDefault="00F222F8" w:rsidP="00775B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C facility</w:t>
            </w:r>
          </w:p>
        </w:tc>
        <w:tc>
          <w:tcPr>
            <w:tcW w:w="471" w:type="pct"/>
          </w:tcPr>
          <w:p w:rsidR="00F222F8" w:rsidRPr="00AE6CA4" w:rsidRDefault="00F222F8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8" w:type="pct"/>
            <w:gridSpan w:val="2"/>
          </w:tcPr>
          <w:p w:rsidR="00F222F8" w:rsidRPr="00AE6CA4" w:rsidRDefault="00F222F8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C facility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-&lt;5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5-&lt;10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00 (0.933, 1.071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980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86 (0.877, 1.110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8270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0-&lt;15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38 (0.982, 1.098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1840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56 (0.961, 1.161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2518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5-&lt;30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045 (0.961, 1.135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2982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1.105 (0.962, 1.270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1567</w:t>
            </w:r>
          </w:p>
        </w:tc>
      </w:tr>
      <w:tr w:rsidR="00C718C7" w:rsidRPr="00AE6CA4" w:rsidTr="00775BD4">
        <w:tc>
          <w:tcPr>
            <w:tcW w:w="1256" w:type="pct"/>
          </w:tcPr>
          <w:p w:rsidR="00C718C7" w:rsidRPr="00AE6CA4" w:rsidRDefault="00C718C7" w:rsidP="00775BD4">
            <w:pPr>
              <w:ind w:firstLine="33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30+</w:t>
            </w:r>
          </w:p>
        </w:tc>
        <w:tc>
          <w:tcPr>
            <w:tcW w:w="141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65 (0.828, 1.126)</w:t>
            </w:r>
          </w:p>
        </w:tc>
        <w:tc>
          <w:tcPr>
            <w:tcW w:w="471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6578</w:t>
            </w:r>
          </w:p>
        </w:tc>
        <w:tc>
          <w:tcPr>
            <w:tcW w:w="1363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949 (0.728, 1.237)</w:t>
            </w:r>
          </w:p>
        </w:tc>
        <w:tc>
          <w:tcPr>
            <w:tcW w:w="495" w:type="pct"/>
          </w:tcPr>
          <w:p w:rsidR="00C718C7" w:rsidRPr="00AE6CA4" w:rsidRDefault="00C718C7" w:rsidP="00775B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E6CA4">
              <w:rPr>
                <w:rFonts w:ascii="Times New Roman" w:hAnsi="Times New Roman" w:cs="Times New Roman"/>
                <w:sz w:val="18"/>
                <w:szCs w:val="18"/>
              </w:rPr>
              <w:t>0.7001</w:t>
            </w:r>
          </w:p>
        </w:tc>
      </w:tr>
    </w:tbl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6CA4">
        <w:rPr>
          <w:rFonts w:ascii="Times New Roman" w:hAnsi="Times New Roman" w:cs="Times New Roman"/>
          <w:sz w:val="16"/>
          <w:szCs w:val="16"/>
        </w:rPr>
        <w:t>Rate ratio from Poisson regression for end-of-life care service utilisation</w:t>
      </w:r>
    </w:p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6CA4">
        <w:rPr>
          <w:rFonts w:ascii="Times New Roman" w:hAnsi="Times New Roman" w:cs="Times New Roman"/>
          <w:sz w:val="16"/>
          <w:szCs w:val="16"/>
        </w:rPr>
        <w:t>*’&gt;1 Cancer type’ refers to more than 1 primary cancer site declared</w:t>
      </w:r>
    </w:p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6CA4">
        <w:rPr>
          <w:rFonts w:ascii="Times New Roman" w:hAnsi="Times New Roman" w:cs="Times New Roman"/>
          <w:sz w:val="16"/>
          <w:szCs w:val="16"/>
        </w:rPr>
        <w:t>**’Other’ includes all invasive cancer sites not specified above starting with ‘C’ in ICD-10 &amp; exclude non-melanoma skin cancer</w:t>
      </w:r>
    </w:p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6CA4">
        <w:rPr>
          <w:rFonts w:ascii="Times New Roman" w:hAnsi="Times New Roman" w:cs="Times New Roman"/>
          <w:sz w:val="16"/>
          <w:szCs w:val="16"/>
        </w:rPr>
        <w:t>***nearest facility with health service (e.g., Emergency Department, Intensive Care Unit, Specialist Palliative Care ward)</w:t>
      </w:r>
    </w:p>
    <w:p w:rsidR="00C718C7" w:rsidRPr="00AE6CA4" w:rsidRDefault="00C718C7" w:rsidP="00C718C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E6CA4">
        <w:rPr>
          <w:rFonts w:ascii="Times New Roman" w:hAnsi="Times New Roman" w:cs="Times New Roman"/>
          <w:sz w:val="16"/>
          <w:szCs w:val="16"/>
        </w:rPr>
        <w:t>RR= rate ratio, OR=odds ratio, CI=confidence interval, MV=mechanical ventilation</w:t>
      </w:r>
    </w:p>
    <w:sectPr w:rsidR="00C718C7" w:rsidRPr="00AE6CA4" w:rsidSect="00DE2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922B1"/>
    <w:multiLevelType w:val="hybridMultilevel"/>
    <w:tmpl w:val="407C54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66D2F"/>
    <w:multiLevelType w:val="hybridMultilevel"/>
    <w:tmpl w:val="52308412"/>
    <w:lvl w:ilvl="0" w:tplc="8E06EC4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72A9E"/>
    <w:multiLevelType w:val="hybridMultilevel"/>
    <w:tmpl w:val="1A0EF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6376F"/>
    <w:multiLevelType w:val="hybridMultilevel"/>
    <w:tmpl w:val="833C0544"/>
    <w:lvl w:ilvl="0" w:tplc="AB0A0AE0">
      <w:start w:val="1"/>
      <w:numFmt w:val="upperLetter"/>
      <w:lvlText w:val="%1."/>
      <w:lvlJc w:val="left"/>
      <w:pPr>
        <w:ind w:left="947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667" w:hanging="360"/>
      </w:pPr>
    </w:lvl>
    <w:lvl w:ilvl="2" w:tplc="0C09001B">
      <w:start w:val="1"/>
      <w:numFmt w:val="lowerRoman"/>
      <w:lvlText w:val="%3."/>
      <w:lvlJc w:val="right"/>
      <w:pPr>
        <w:ind w:left="2387" w:hanging="180"/>
      </w:pPr>
    </w:lvl>
    <w:lvl w:ilvl="3" w:tplc="0C09000F" w:tentative="1">
      <w:start w:val="1"/>
      <w:numFmt w:val="decimal"/>
      <w:lvlText w:val="%4."/>
      <w:lvlJc w:val="left"/>
      <w:pPr>
        <w:ind w:left="3107" w:hanging="360"/>
      </w:pPr>
    </w:lvl>
    <w:lvl w:ilvl="4" w:tplc="0C090019" w:tentative="1">
      <w:start w:val="1"/>
      <w:numFmt w:val="lowerLetter"/>
      <w:lvlText w:val="%5."/>
      <w:lvlJc w:val="left"/>
      <w:pPr>
        <w:ind w:left="3827" w:hanging="360"/>
      </w:pPr>
    </w:lvl>
    <w:lvl w:ilvl="5" w:tplc="0C09001B" w:tentative="1">
      <w:start w:val="1"/>
      <w:numFmt w:val="lowerRoman"/>
      <w:lvlText w:val="%6."/>
      <w:lvlJc w:val="right"/>
      <w:pPr>
        <w:ind w:left="4547" w:hanging="180"/>
      </w:pPr>
    </w:lvl>
    <w:lvl w:ilvl="6" w:tplc="0C09000F" w:tentative="1">
      <w:start w:val="1"/>
      <w:numFmt w:val="decimal"/>
      <w:lvlText w:val="%7."/>
      <w:lvlJc w:val="left"/>
      <w:pPr>
        <w:ind w:left="5267" w:hanging="360"/>
      </w:pPr>
    </w:lvl>
    <w:lvl w:ilvl="7" w:tplc="0C090019" w:tentative="1">
      <w:start w:val="1"/>
      <w:numFmt w:val="lowerLetter"/>
      <w:lvlText w:val="%8."/>
      <w:lvlJc w:val="left"/>
      <w:pPr>
        <w:ind w:left="5987" w:hanging="360"/>
      </w:pPr>
    </w:lvl>
    <w:lvl w:ilvl="8" w:tplc="0C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4">
    <w:nsid w:val="227D407D"/>
    <w:multiLevelType w:val="hybridMultilevel"/>
    <w:tmpl w:val="56321F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AF1ED6"/>
    <w:multiLevelType w:val="hybridMultilevel"/>
    <w:tmpl w:val="D4205FF6"/>
    <w:lvl w:ilvl="0" w:tplc="4288E6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0C7FDC"/>
    <w:multiLevelType w:val="hybridMultilevel"/>
    <w:tmpl w:val="12BE83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2939DD"/>
    <w:multiLevelType w:val="hybridMultilevel"/>
    <w:tmpl w:val="0F5C7A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1135D9"/>
    <w:multiLevelType w:val="hybridMultilevel"/>
    <w:tmpl w:val="0808557E"/>
    <w:lvl w:ilvl="0" w:tplc="F35CA1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C9026E"/>
    <w:multiLevelType w:val="hybridMultilevel"/>
    <w:tmpl w:val="E8443EF8"/>
    <w:lvl w:ilvl="0" w:tplc="BB5C3D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935351"/>
    <w:multiLevelType w:val="hybridMultilevel"/>
    <w:tmpl w:val="2286D1C8"/>
    <w:lvl w:ilvl="0" w:tplc="923455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5A7D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A09F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70BC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A604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CE23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90C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5E87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1A40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598F1715"/>
    <w:multiLevelType w:val="hybridMultilevel"/>
    <w:tmpl w:val="F2623C5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A463FE"/>
    <w:multiLevelType w:val="hybridMultilevel"/>
    <w:tmpl w:val="BA1430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0B2874"/>
    <w:multiLevelType w:val="hybridMultilevel"/>
    <w:tmpl w:val="C1DE1BE0"/>
    <w:lvl w:ilvl="0" w:tplc="7D7C65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B1BF2"/>
    <w:multiLevelType w:val="hybridMultilevel"/>
    <w:tmpl w:val="49244D1E"/>
    <w:lvl w:ilvl="0" w:tplc="60C016A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E97033"/>
    <w:multiLevelType w:val="hybridMultilevel"/>
    <w:tmpl w:val="16C8697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F41203"/>
    <w:multiLevelType w:val="hybridMultilevel"/>
    <w:tmpl w:val="660C3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E93DEC"/>
    <w:multiLevelType w:val="hybridMultilevel"/>
    <w:tmpl w:val="FC0022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787F62"/>
    <w:multiLevelType w:val="hybridMultilevel"/>
    <w:tmpl w:val="739A75E4"/>
    <w:lvl w:ilvl="0" w:tplc="38BE38EE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6"/>
  </w:num>
  <w:num w:numId="4">
    <w:abstractNumId w:val="14"/>
  </w:num>
  <w:num w:numId="5">
    <w:abstractNumId w:val="2"/>
  </w:num>
  <w:num w:numId="6">
    <w:abstractNumId w:val="16"/>
  </w:num>
  <w:num w:numId="7">
    <w:abstractNumId w:val="12"/>
  </w:num>
  <w:num w:numId="8">
    <w:abstractNumId w:val="3"/>
  </w:num>
  <w:num w:numId="9">
    <w:abstractNumId w:val="13"/>
  </w:num>
  <w:num w:numId="10">
    <w:abstractNumId w:val="11"/>
  </w:num>
  <w:num w:numId="11">
    <w:abstractNumId w:val="18"/>
  </w:num>
  <w:num w:numId="12">
    <w:abstractNumId w:val="7"/>
  </w:num>
  <w:num w:numId="13">
    <w:abstractNumId w:val="5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  <w:num w:numId="18">
    <w:abstractNumId w:val="8"/>
  </w:num>
  <w:num w:numId="19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56E6"/>
    <w:rsid w:val="00017AD5"/>
    <w:rsid w:val="000A4C39"/>
    <w:rsid w:val="000E324D"/>
    <w:rsid w:val="00101007"/>
    <w:rsid w:val="0011010F"/>
    <w:rsid w:val="0011747F"/>
    <w:rsid w:val="001956CB"/>
    <w:rsid w:val="001C5FDE"/>
    <w:rsid w:val="0021148D"/>
    <w:rsid w:val="00390AC5"/>
    <w:rsid w:val="003D56E6"/>
    <w:rsid w:val="003F73E0"/>
    <w:rsid w:val="00483C23"/>
    <w:rsid w:val="004E31C3"/>
    <w:rsid w:val="0070239B"/>
    <w:rsid w:val="007151BE"/>
    <w:rsid w:val="00775BD4"/>
    <w:rsid w:val="00786BA9"/>
    <w:rsid w:val="00830E5D"/>
    <w:rsid w:val="009440EE"/>
    <w:rsid w:val="00953471"/>
    <w:rsid w:val="00A10FB8"/>
    <w:rsid w:val="00A15BBF"/>
    <w:rsid w:val="00A52EB4"/>
    <w:rsid w:val="00A84A9B"/>
    <w:rsid w:val="00AA64FE"/>
    <w:rsid w:val="00AB3C6F"/>
    <w:rsid w:val="00AB6BF3"/>
    <w:rsid w:val="00B52336"/>
    <w:rsid w:val="00C718C7"/>
    <w:rsid w:val="00CA6F15"/>
    <w:rsid w:val="00CD2DBB"/>
    <w:rsid w:val="00CE7F5C"/>
    <w:rsid w:val="00DE2B6B"/>
    <w:rsid w:val="00ED69EA"/>
    <w:rsid w:val="00F222F8"/>
    <w:rsid w:val="00F67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8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718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8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8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18C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718C7"/>
    <w:pPr>
      <w:ind w:left="720"/>
      <w:contextualSpacing/>
    </w:pPr>
  </w:style>
  <w:style w:type="paragraph" w:customStyle="1" w:styleId="Default">
    <w:name w:val="Default"/>
    <w:rsid w:val="00C718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718C7"/>
    <w:pPr>
      <w:widowControl w:val="0"/>
      <w:spacing w:after="0" w:line="360" w:lineRule="auto"/>
      <w:ind w:left="587"/>
    </w:pPr>
    <w:rPr>
      <w:rFonts w:ascii="Times New Roman" w:eastAsia="Century" w:hAnsi="Times New Roman"/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718C7"/>
    <w:rPr>
      <w:rFonts w:ascii="Times New Roman" w:eastAsia="Century" w:hAnsi="Times New Roman"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C7"/>
  </w:style>
  <w:style w:type="paragraph" w:styleId="Footer">
    <w:name w:val="footer"/>
    <w:basedOn w:val="Normal"/>
    <w:link w:val="Foot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8C7"/>
  </w:style>
  <w:style w:type="character" w:styleId="Hyperlink">
    <w:name w:val="Hyperlink"/>
    <w:basedOn w:val="DefaultParagraphFont"/>
    <w:uiPriority w:val="99"/>
    <w:unhideWhenUsed/>
    <w:rsid w:val="00C718C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8C7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C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8C7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5</Words>
  <Characters>311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3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Cerni</dc:creator>
  <cp:lastModifiedBy>xml</cp:lastModifiedBy>
  <cp:revision>2</cp:revision>
  <dcterms:created xsi:type="dcterms:W3CDTF">2023-05-26T08:39:00Z</dcterms:created>
  <dcterms:modified xsi:type="dcterms:W3CDTF">2023-05-26T08:39:00Z</dcterms:modified>
</cp:coreProperties>
</file>